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2D7" w:rsidRPr="00244B76" w:rsidRDefault="009C4F76" w:rsidP="00C93F6A">
      <w:pPr>
        <w:spacing w:line="480" w:lineRule="auto"/>
      </w:pPr>
      <w:proofErr w:type="gramStart"/>
      <w:r>
        <w:rPr>
          <w:rFonts w:hint="eastAsia"/>
          <w:b/>
          <w:sz w:val="24"/>
          <w:szCs w:val="24"/>
        </w:rPr>
        <w:t xml:space="preserve">S2 </w:t>
      </w:r>
      <w:r w:rsidR="001332D7" w:rsidRPr="00D54B2B">
        <w:rPr>
          <w:b/>
          <w:sz w:val="24"/>
          <w:szCs w:val="24"/>
        </w:rPr>
        <w:t>Table</w:t>
      </w:r>
      <w:r>
        <w:rPr>
          <w:rFonts w:hint="eastAsia"/>
          <w:b/>
          <w:sz w:val="24"/>
          <w:szCs w:val="24"/>
        </w:rPr>
        <w:t>.</w:t>
      </w:r>
      <w:proofErr w:type="gramEnd"/>
      <w:r w:rsidR="001332D7" w:rsidRPr="00D54B2B">
        <w:rPr>
          <w:b/>
          <w:sz w:val="24"/>
          <w:szCs w:val="24"/>
        </w:rPr>
        <w:t xml:space="preserve"> Results of stepwise-regression analyses of litter nutrients release with the nutrient concentration and stoichiometric ratios of litter during the litter decomposition process</w:t>
      </w:r>
      <w:r w:rsidR="001332D7">
        <w:rPr>
          <w:rFonts w:hint="eastAsia"/>
          <w:b/>
          <w:sz w:val="24"/>
          <w:szCs w:val="24"/>
        </w:rPr>
        <w:t>.</w:t>
      </w:r>
      <w:r w:rsidR="00244B76" w:rsidRPr="00244B76">
        <w:t xml:space="preserve"> </w:t>
      </w:r>
      <w:r w:rsidR="00244B76" w:rsidRPr="008A6380">
        <w:rPr>
          <w:sz w:val="24"/>
        </w:rPr>
        <w:t>CC: C concentration, PC: P concentration</w:t>
      </w:r>
      <w:r w:rsidR="00244B76" w:rsidRPr="008A6380">
        <w:rPr>
          <w:rFonts w:hint="eastAsia"/>
          <w:sz w:val="24"/>
        </w:rPr>
        <w:t>, C/N: the ratio of C concentration to N concentration, C/P: the ratio of C concentration to P concentration.</w:t>
      </w:r>
    </w:p>
    <w:tbl>
      <w:tblPr>
        <w:tblStyle w:val="LightShading"/>
        <w:tblW w:w="9155" w:type="dxa"/>
        <w:shd w:val="clear" w:color="auto" w:fill="FFFFFF" w:themeFill="background1"/>
        <w:tblLook w:val="04A0"/>
      </w:tblPr>
      <w:tblGrid>
        <w:gridCol w:w="782"/>
        <w:gridCol w:w="5625"/>
        <w:gridCol w:w="817"/>
        <w:gridCol w:w="1065"/>
        <w:gridCol w:w="866"/>
      </w:tblGrid>
      <w:tr w:rsidR="001332D7" w:rsidRPr="00C428FD" w:rsidTr="00F70683">
        <w:trPr>
          <w:cnfStyle w:val="100000000000"/>
          <w:trHeight w:val="288"/>
        </w:trPr>
        <w:tc>
          <w:tcPr>
            <w:cnfStyle w:val="001000000000"/>
            <w:tcW w:w="782" w:type="dxa"/>
            <w:shd w:val="clear" w:color="auto" w:fill="FFFFFF" w:themeFill="background1"/>
          </w:tcPr>
          <w:p w:rsidR="001332D7" w:rsidRPr="000668A0" w:rsidRDefault="001332D7" w:rsidP="00C93F6A">
            <w:pPr>
              <w:spacing w:line="480" w:lineRule="auto"/>
              <w:jc w:val="center"/>
            </w:pPr>
          </w:p>
        </w:tc>
        <w:tc>
          <w:tcPr>
            <w:tcW w:w="5625" w:type="dxa"/>
            <w:shd w:val="clear" w:color="auto" w:fill="FFFFFF" w:themeFill="background1"/>
            <w:noWrap/>
            <w:hideMark/>
          </w:tcPr>
          <w:p w:rsidR="001332D7" w:rsidRPr="000668A0" w:rsidRDefault="001332D7" w:rsidP="00C93F6A">
            <w:pPr>
              <w:spacing w:line="480" w:lineRule="auto"/>
              <w:jc w:val="center"/>
              <w:cnfStyle w:val="100000000000"/>
            </w:pPr>
            <w:r w:rsidRPr="000668A0">
              <w:t>Regressions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:rsidR="001332D7" w:rsidRPr="000668A0" w:rsidRDefault="001332D7" w:rsidP="00C93F6A">
            <w:pPr>
              <w:spacing w:line="480" w:lineRule="auto"/>
              <w:jc w:val="center"/>
              <w:cnfStyle w:val="100000000000"/>
            </w:pPr>
            <w:r w:rsidRPr="000668A0">
              <w:t>R</w:t>
            </w:r>
            <w:r w:rsidRPr="000668A0">
              <w:rPr>
                <w:vertAlign w:val="superscript"/>
              </w:rPr>
              <w:t>2</w:t>
            </w:r>
          </w:p>
        </w:tc>
        <w:tc>
          <w:tcPr>
            <w:tcW w:w="1065" w:type="dxa"/>
            <w:shd w:val="clear" w:color="auto" w:fill="FFFFFF" w:themeFill="background1"/>
            <w:noWrap/>
            <w:hideMark/>
          </w:tcPr>
          <w:p w:rsidR="001332D7" w:rsidRPr="000668A0" w:rsidRDefault="001332D7" w:rsidP="00C93F6A">
            <w:pPr>
              <w:spacing w:line="480" w:lineRule="auto"/>
              <w:jc w:val="center"/>
              <w:cnfStyle w:val="100000000000"/>
            </w:pPr>
            <w:r w:rsidRPr="000668A0">
              <w:t>F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1332D7" w:rsidRPr="000668A0" w:rsidRDefault="001332D7" w:rsidP="00C93F6A">
            <w:pPr>
              <w:spacing w:line="480" w:lineRule="auto"/>
              <w:jc w:val="center"/>
              <w:cnfStyle w:val="100000000000"/>
              <w:rPr>
                <w:i/>
              </w:rPr>
            </w:pPr>
            <w:r w:rsidRPr="000668A0">
              <w:rPr>
                <w:i/>
              </w:rPr>
              <w:t>p</w:t>
            </w:r>
          </w:p>
        </w:tc>
      </w:tr>
      <w:tr w:rsidR="001332D7" w:rsidRPr="00C428FD" w:rsidTr="00F70683">
        <w:trPr>
          <w:cnfStyle w:val="000000100000"/>
          <w:trHeight w:val="288"/>
        </w:trPr>
        <w:tc>
          <w:tcPr>
            <w:cnfStyle w:val="001000000000"/>
            <w:tcW w:w="782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1332D7" w:rsidRPr="000668A0" w:rsidRDefault="001332D7" w:rsidP="00C93F6A">
            <w:pPr>
              <w:spacing w:line="480" w:lineRule="auto"/>
            </w:pPr>
            <w:r w:rsidRPr="000668A0">
              <w:rPr>
                <w:rFonts w:hint="eastAsia"/>
              </w:rPr>
              <w:t>1</w:t>
            </w:r>
          </w:p>
        </w:tc>
        <w:tc>
          <w:tcPr>
            <w:tcW w:w="5625" w:type="dxa"/>
            <w:shd w:val="clear" w:color="auto" w:fill="FFFFFF" w:themeFill="background1"/>
            <w:noWrap/>
            <w:hideMark/>
          </w:tcPr>
          <w:p w:rsidR="001332D7" w:rsidRPr="00C428FD" w:rsidRDefault="001332D7" w:rsidP="00C93F6A">
            <w:pPr>
              <w:spacing w:line="480" w:lineRule="auto"/>
              <w:cnfStyle w:val="000000100000"/>
              <w:rPr>
                <w:b/>
              </w:rPr>
            </w:pPr>
            <w:r w:rsidRPr="00C428FD">
              <w:rPr>
                <w:b/>
              </w:rPr>
              <w:t>C release=4.73CC-266.163PC+0.47C/N-0.035C/P-116.068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:rsidR="001332D7" w:rsidRPr="00C428FD" w:rsidRDefault="001332D7" w:rsidP="00C93F6A">
            <w:pPr>
              <w:spacing w:line="480" w:lineRule="auto"/>
              <w:cnfStyle w:val="000000100000"/>
            </w:pPr>
            <w:r w:rsidRPr="00C428FD">
              <w:t>0.546</w:t>
            </w:r>
          </w:p>
        </w:tc>
        <w:tc>
          <w:tcPr>
            <w:tcW w:w="1065" w:type="dxa"/>
            <w:shd w:val="clear" w:color="auto" w:fill="FFFFFF" w:themeFill="background1"/>
            <w:noWrap/>
            <w:hideMark/>
          </w:tcPr>
          <w:p w:rsidR="001332D7" w:rsidRPr="00C428FD" w:rsidRDefault="001332D7" w:rsidP="00C93F6A">
            <w:pPr>
              <w:spacing w:line="480" w:lineRule="auto"/>
              <w:cnfStyle w:val="000000100000"/>
            </w:pPr>
            <w:r w:rsidRPr="00C428FD">
              <w:t>72.795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1332D7" w:rsidRPr="00C428FD" w:rsidRDefault="001332D7" w:rsidP="00C93F6A">
            <w:pPr>
              <w:spacing w:line="480" w:lineRule="auto"/>
              <w:cnfStyle w:val="000000100000"/>
            </w:pPr>
            <w:r w:rsidRPr="00C428FD">
              <w:t>&lt;0.001</w:t>
            </w:r>
          </w:p>
        </w:tc>
      </w:tr>
      <w:tr w:rsidR="001332D7" w:rsidRPr="00C428FD" w:rsidTr="00F70683">
        <w:trPr>
          <w:trHeight w:val="288"/>
        </w:trPr>
        <w:tc>
          <w:tcPr>
            <w:cnfStyle w:val="001000000000"/>
            <w:tcW w:w="78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332D7" w:rsidRPr="000668A0" w:rsidRDefault="001332D7" w:rsidP="00C93F6A">
            <w:pPr>
              <w:spacing w:line="480" w:lineRule="auto"/>
            </w:pPr>
            <w:r w:rsidRPr="000668A0">
              <w:rPr>
                <w:rFonts w:hint="eastAsia"/>
              </w:rPr>
              <w:t>2</w:t>
            </w:r>
          </w:p>
        </w:tc>
        <w:tc>
          <w:tcPr>
            <w:tcW w:w="5625" w:type="dxa"/>
            <w:shd w:val="clear" w:color="auto" w:fill="FFFFFF" w:themeFill="background1"/>
            <w:noWrap/>
            <w:hideMark/>
          </w:tcPr>
          <w:p w:rsidR="001332D7" w:rsidRPr="00C428FD" w:rsidRDefault="001332D7" w:rsidP="00C93F6A">
            <w:pPr>
              <w:spacing w:line="480" w:lineRule="auto"/>
              <w:cnfStyle w:val="000000000000"/>
              <w:rPr>
                <w:b/>
              </w:rPr>
            </w:pPr>
            <w:r w:rsidRPr="00C428FD">
              <w:rPr>
                <w:b/>
              </w:rPr>
              <w:t>N release=4.65CC-276.214PC+1.568C/N-0.038C/P-134.966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:rsidR="001332D7" w:rsidRPr="00C428FD" w:rsidRDefault="001332D7" w:rsidP="00C93F6A">
            <w:pPr>
              <w:spacing w:line="480" w:lineRule="auto"/>
              <w:cnfStyle w:val="000000000000"/>
            </w:pPr>
            <w:r w:rsidRPr="00C428FD">
              <w:t>0.694</w:t>
            </w:r>
          </w:p>
        </w:tc>
        <w:tc>
          <w:tcPr>
            <w:tcW w:w="1065" w:type="dxa"/>
            <w:shd w:val="clear" w:color="auto" w:fill="FFFFFF" w:themeFill="background1"/>
            <w:noWrap/>
            <w:hideMark/>
          </w:tcPr>
          <w:p w:rsidR="001332D7" w:rsidRPr="00C428FD" w:rsidRDefault="001332D7" w:rsidP="00C93F6A">
            <w:pPr>
              <w:spacing w:line="480" w:lineRule="auto"/>
              <w:cnfStyle w:val="000000000000"/>
            </w:pPr>
            <w:r w:rsidRPr="00C428FD">
              <w:t>136.305</w:t>
            </w:r>
          </w:p>
        </w:tc>
        <w:tc>
          <w:tcPr>
            <w:tcW w:w="866" w:type="dxa"/>
            <w:shd w:val="clear" w:color="auto" w:fill="FFFFFF" w:themeFill="background1"/>
            <w:noWrap/>
            <w:hideMark/>
          </w:tcPr>
          <w:p w:rsidR="001332D7" w:rsidRPr="00C428FD" w:rsidRDefault="001332D7" w:rsidP="00C93F6A">
            <w:pPr>
              <w:spacing w:line="480" w:lineRule="auto"/>
              <w:cnfStyle w:val="000000000000"/>
            </w:pPr>
            <w:r w:rsidRPr="00C428FD">
              <w:t>&lt;0.001</w:t>
            </w:r>
          </w:p>
        </w:tc>
      </w:tr>
      <w:tr w:rsidR="001332D7" w:rsidRPr="00C428FD" w:rsidTr="00F70683">
        <w:trPr>
          <w:cnfStyle w:val="000000100000"/>
          <w:trHeight w:val="288"/>
        </w:trPr>
        <w:tc>
          <w:tcPr>
            <w:cnfStyle w:val="001000000000"/>
            <w:tcW w:w="78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1332D7" w:rsidRPr="000668A0" w:rsidRDefault="001332D7" w:rsidP="00C93F6A">
            <w:pPr>
              <w:spacing w:line="480" w:lineRule="auto"/>
            </w:pPr>
            <w:r w:rsidRPr="000668A0">
              <w:rPr>
                <w:rFonts w:hint="eastAsia"/>
              </w:rPr>
              <w:t>3</w:t>
            </w:r>
          </w:p>
        </w:tc>
        <w:tc>
          <w:tcPr>
            <w:tcW w:w="5625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1332D7" w:rsidRPr="00C428FD" w:rsidRDefault="001332D7" w:rsidP="00C93F6A">
            <w:pPr>
              <w:spacing w:line="480" w:lineRule="auto"/>
              <w:cnfStyle w:val="000000100000"/>
              <w:rPr>
                <w:b/>
              </w:rPr>
            </w:pPr>
            <w:r w:rsidRPr="00C428FD">
              <w:rPr>
                <w:b/>
              </w:rPr>
              <w:t>P release=4.63CC-549.768PC +0.441C/N-0.046C/P -53.244</w:t>
            </w:r>
          </w:p>
        </w:tc>
        <w:tc>
          <w:tcPr>
            <w:tcW w:w="817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1332D7" w:rsidRPr="00C428FD" w:rsidRDefault="001332D7" w:rsidP="00C93F6A">
            <w:pPr>
              <w:spacing w:line="480" w:lineRule="auto"/>
              <w:cnfStyle w:val="000000100000"/>
            </w:pPr>
            <w:r w:rsidRPr="00C428FD">
              <w:t>0.823</w:t>
            </w:r>
          </w:p>
        </w:tc>
        <w:tc>
          <w:tcPr>
            <w:tcW w:w="1065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1332D7" w:rsidRPr="00C428FD" w:rsidRDefault="001332D7" w:rsidP="00C93F6A">
            <w:pPr>
              <w:spacing w:line="480" w:lineRule="auto"/>
              <w:cnfStyle w:val="000000100000"/>
            </w:pPr>
            <w:r w:rsidRPr="00C428FD">
              <w:t>278.845</w:t>
            </w:r>
          </w:p>
        </w:tc>
        <w:tc>
          <w:tcPr>
            <w:tcW w:w="866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1332D7" w:rsidRPr="00C428FD" w:rsidRDefault="001332D7" w:rsidP="00C93F6A">
            <w:pPr>
              <w:spacing w:line="480" w:lineRule="auto"/>
              <w:cnfStyle w:val="000000100000"/>
            </w:pPr>
            <w:r w:rsidRPr="00C428FD">
              <w:t>&lt;0.001</w:t>
            </w:r>
          </w:p>
        </w:tc>
      </w:tr>
    </w:tbl>
    <w:p w:rsidR="00093A2C" w:rsidRDefault="00093A2C" w:rsidP="00C93F6A">
      <w:pPr>
        <w:spacing w:line="480" w:lineRule="auto"/>
      </w:pPr>
    </w:p>
    <w:sectPr w:rsidR="00093A2C" w:rsidSect="00B90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3387" w:rsidRDefault="00AB3387" w:rsidP="002B06BC">
      <w:r>
        <w:separator/>
      </w:r>
    </w:p>
  </w:endnote>
  <w:endnote w:type="continuationSeparator" w:id="0">
    <w:p w:rsidR="00AB3387" w:rsidRDefault="00AB3387" w:rsidP="002B06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3387" w:rsidRDefault="00AB3387" w:rsidP="002B06BC">
      <w:r>
        <w:separator/>
      </w:r>
    </w:p>
  </w:footnote>
  <w:footnote w:type="continuationSeparator" w:id="0">
    <w:p w:rsidR="00AB3387" w:rsidRDefault="00AB3387" w:rsidP="002B06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02CF"/>
    <w:rsid w:val="00001510"/>
    <w:rsid w:val="00093A2C"/>
    <w:rsid w:val="001332D7"/>
    <w:rsid w:val="00153B89"/>
    <w:rsid w:val="0015649C"/>
    <w:rsid w:val="001A161E"/>
    <w:rsid w:val="001F3AC5"/>
    <w:rsid w:val="001F4F00"/>
    <w:rsid w:val="00244B76"/>
    <w:rsid w:val="00286680"/>
    <w:rsid w:val="002B06BC"/>
    <w:rsid w:val="00315188"/>
    <w:rsid w:val="003E1A7F"/>
    <w:rsid w:val="0042522F"/>
    <w:rsid w:val="00466B6D"/>
    <w:rsid w:val="005711E3"/>
    <w:rsid w:val="005744A0"/>
    <w:rsid w:val="00592921"/>
    <w:rsid w:val="006D4376"/>
    <w:rsid w:val="007405A8"/>
    <w:rsid w:val="007470D8"/>
    <w:rsid w:val="00753893"/>
    <w:rsid w:val="007B7487"/>
    <w:rsid w:val="007F362C"/>
    <w:rsid w:val="00834F52"/>
    <w:rsid w:val="008A6380"/>
    <w:rsid w:val="008B49ED"/>
    <w:rsid w:val="009540C2"/>
    <w:rsid w:val="009C4F76"/>
    <w:rsid w:val="009E5896"/>
    <w:rsid w:val="00AB3387"/>
    <w:rsid w:val="00AF02CF"/>
    <w:rsid w:val="00B00E3E"/>
    <w:rsid w:val="00B03A58"/>
    <w:rsid w:val="00B32A04"/>
    <w:rsid w:val="00B46718"/>
    <w:rsid w:val="00B5582F"/>
    <w:rsid w:val="00B908A5"/>
    <w:rsid w:val="00BC5B8A"/>
    <w:rsid w:val="00C64464"/>
    <w:rsid w:val="00C93F6A"/>
    <w:rsid w:val="00C97494"/>
    <w:rsid w:val="00D151BE"/>
    <w:rsid w:val="00D1692B"/>
    <w:rsid w:val="00D21E33"/>
    <w:rsid w:val="00DD1BC2"/>
    <w:rsid w:val="00DE0471"/>
    <w:rsid w:val="00DE1637"/>
    <w:rsid w:val="00DF7ABD"/>
    <w:rsid w:val="00E05516"/>
    <w:rsid w:val="00E65494"/>
    <w:rsid w:val="00EF1461"/>
    <w:rsid w:val="00F950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1E3"/>
    <w:pPr>
      <w:widowControl w:val="0"/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link w:val="Heading1Char"/>
    <w:qFormat/>
    <w:rsid w:val="005711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nhideWhenUsed/>
    <w:qFormat/>
    <w:rsid w:val="0028668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11E3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2B0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06BC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0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06BC"/>
    <w:rPr>
      <w:kern w:val="2"/>
      <w:sz w:val="18"/>
      <w:szCs w:val="18"/>
    </w:rPr>
  </w:style>
  <w:style w:type="table" w:styleId="TableGrid">
    <w:name w:val="Table Grid"/>
    <w:basedOn w:val="TableNormal"/>
    <w:uiPriority w:val="59"/>
    <w:rsid w:val="002B06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rsid w:val="00286680"/>
    <w:rPr>
      <w:b/>
      <w:bCs/>
      <w:kern w:val="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6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680"/>
    <w:rPr>
      <w:kern w:val="2"/>
      <w:sz w:val="18"/>
      <w:szCs w:val="18"/>
    </w:rPr>
  </w:style>
  <w:style w:type="table" w:styleId="LightShading">
    <w:name w:val="Light Shading"/>
    <w:basedOn w:val="TableNormal"/>
    <w:uiPriority w:val="60"/>
    <w:rsid w:val="001332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11E3"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Char"/>
    <w:qFormat/>
    <w:rsid w:val="005711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nhideWhenUsed/>
    <w:qFormat/>
    <w:rsid w:val="0028668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5711E3"/>
    <w:rPr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unhideWhenUsed/>
    <w:rsid w:val="002B0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06BC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0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06BC"/>
    <w:rPr>
      <w:kern w:val="2"/>
      <w:sz w:val="18"/>
      <w:szCs w:val="18"/>
    </w:rPr>
  </w:style>
  <w:style w:type="table" w:styleId="a5">
    <w:name w:val="Table Grid"/>
    <w:basedOn w:val="a1"/>
    <w:uiPriority w:val="59"/>
    <w:rsid w:val="002B06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标题 3 Char"/>
    <w:basedOn w:val="a0"/>
    <w:link w:val="3"/>
    <w:rsid w:val="00286680"/>
    <w:rPr>
      <w:b/>
      <w:bCs/>
      <w:kern w:val="2"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28668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86680"/>
    <w:rPr>
      <w:kern w:val="2"/>
      <w:sz w:val="18"/>
      <w:szCs w:val="18"/>
    </w:rPr>
  </w:style>
  <w:style w:type="table" w:styleId="a7">
    <w:name w:val="Light Shading"/>
    <w:basedOn w:val="a1"/>
    <w:uiPriority w:val="60"/>
    <w:rsid w:val="001332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73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9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0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4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59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4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8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87</Words>
  <Characters>502</Characters>
  <Application>Microsoft Office Word</Application>
  <DocSecurity>0</DocSecurity>
  <Lines>4</Lines>
  <Paragraphs>1</Paragraphs>
  <ScaleCrop>false</ScaleCrop>
  <Company>China</Company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ditor</cp:lastModifiedBy>
  <cp:revision>28</cp:revision>
  <dcterms:created xsi:type="dcterms:W3CDTF">2021-01-16T23:35:00Z</dcterms:created>
  <dcterms:modified xsi:type="dcterms:W3CDTF">2021-04-24T07:01:00Z</dcterms:modified>
</cp:coreProperties>
</file>